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1"/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4111"/>
        <w:gridCol w:w="1701"/>
        <w:gridCol w:w="1418"/>
        <w:gridCol w:w="1417"/>
        <w:gridCol w:w="1418"/>
        <w:gridCol w:w="992"/>
      </w:tblGrid>
      <w:tr w:rsidR="009F43FC" w:rsidRPr="0081241D" w:rsidTr="00EB67B6">
        <w:trPr>
          <w:jc w:val="center"/>
        </w:trPr>
        <w:tc>
          <w:tcPr>
            <w:tcW w:w="11057" w:type="dxa"/>
            <w:gridSpan w:val="6"/>
          </w:tcPr>
          <w:p w:rsidR="009F43FC" w:rsidRPr="009F43FC" w:rsidRDefault="009F43FC" w:rsidP="009F43FC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9F43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 w:rsidR="00C279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9F43F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F43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acteristics of participants by age group (18-24, 25-44, 45-64 and 65+ years old).</w:t>
            </w:r>
          </w:p>
        </w:tc>
      </w:tr>
      <w:tr w:rsidR="006511CB" w:rsidRPr="009F43FC" w:rsidTr="00832C6A">
        <w:trPr>
          <w:jc w:val="center"/>
        </w:trPr>
        <w:tc>
          <w:tcPr>
            <w:tcW w:w="4111" w:type="dxa"/>
          </w:tcPr>
          <w:p w:rsidR="006511CB" w:rsidRPr="009F43FC" w:rsidRDefault="006511CB" w:rsidP="00832C6A">
            <w:pPr>
              <w:tabs>
                <w:tab w:val="right" w:pos="1973"/>
              </w:tabs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F43F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5954" w:type="dxa"/>
            <w:gridSpan w:val="4"/>
          </w:tcPr>
          <w:p w:rsidR="006511CB" w:rsidRPr="009F43FC" w:rsidRDefault="006511CB" w:rsidP="00832C6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F43F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 group</w:t>
            </w:r>
          </w:p>
        </w:tc>
        <w:tc>
          <w:tcPr>
            <w:tcW w:w="992" w:type="dxa"/>
          </w:tcPr>
          <w:p w:rsidR="006511CB" w:rsidRPr="009F43FC" w:rsidRDefault="006511CB" w:rsidP="00832C6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F43F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511CB" w:rsidRPr="009F43FC" w:rsidTr="00832C6A">
        <w:trPr>
          <w:jc w:val="center"/>
        </w:trPr>
        <w:tc>
          <w:tcPr>
            <w:tcW w:w="4111" w:type="dxa"/>
          </w:tcPr>
          <w:p w:rsidR="006511CB" w:rsidRPr="009F43FC" w:rsidRDefault="006511CB" w:rsidP="00832C6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:rsidR="006511CB" w:rsidRPr="009F43FC" w:rsidRDefault="006511CB" w:rsidP="00832C6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F43F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8-24</w:t>
            </w:r>
          </w:p>
        </w:tc>
        <w:tc>
          <w:tcPr>
            <w:tcW w:w="1418" w:type="dxa"/>
          </w:tcPr>
          <w:p w:rsidR="006511CB" w:rsidRPr="009F43FC" w:rsidRDefault="006511CB" w:rsidP="00832C6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F43F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5-44</w:t>
            </w:r>
          </w:p>
        </w:tc>
        <w:tc>
          <w:tcPr>
            <w:tcW w:w="1417" w:type="dxa"/>
          </w:tcPr>
          <w:p w:rsidR="006511CB" w:rsidRPr="009F43FC" w:rsidRDefault="006511CB" w:rsidP="00832C6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F43F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5-64</w:t>
            </w:r>
          </w:p>
        </w:tc>
        <w:tc>
          <w:tcPr>
            <w:tcW w:w="1418" w:type="dxa"/>
          </w:tcPr>
          <w:p w:rsidR="006511CB" w:rsidRPr="009F43FC" w:rsidRDefault="006511CB" w:rsidP="00832C6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9F43F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5+</w:t>
            </w:r>
          </w:p>
        </w:tc>
        <w:tc>
          <w:tcPr>
            <w:tcW w:w="992" w:type="dxa"/>
          </w:tcPr>
          <w:p w:rsidR="006511CB" w:rsidRPr="009F43FC" w:rsidRDefault="006511CB" w:rsidP="00832C6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511CB" w:rsidRPr="009F43FC" w:rsidTr="003C0608">
        <w:trPr>
          <w:jc w:val="center"/>
        </w:trPr>
        <w:tc>
          <w:tcPr>
            <w:tcW w:w="10065" w:type="dxa"/>
            <w:gridSpan w:val="5"/>
          </w:tcPr>
          <w:p w:rsidR="006511CB" w:rsidRPr="009F43FC" w:rsidRDefault="006511CB" w:rsidP="006511CB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F43F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Physical activity </w:t>
            </w:r>
          </w:p>
        </w:tc>
        <w:tc>
          <w:tcPr>
            <w:tcW w:w="992" w:type="dxa"/>
          </w:tcPr>
          <w:p w:rsidR="006511CB" w:rsidRPr="009F43FC" w:rsidRDefault="006511CB" w:rsidP="00832C6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511CB" w:rsidRPr="009F43FC" w:rsidTr="00832C6A">
        <w:trPr>
          <w:jc w:val="center"/>
        </w:trPr>
        <w:tc>
          <w:tcPr>
            <w:tcW w:w="4111" w:type="dxa"/>
          </w:tcPr>
          <w:p w:rsidR="006511CB" w:rsidRPr="009F43FC" w:rsidRDefault="006511CB" w:rsidP="00832C6A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F43F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:rsidR="006511CB" w:rsidRPr="009F43FC" w:rsidRDefault="006511CB" w:rsidP="00832C6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F43F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4 (39.0)</w:t>
            </w:r>
          </w:p>
        </w:tc>
        <w:tc>
          <w:tcPr>
            <w:tcW w:w="1418" w:type="dxa"/>
          </w:tcPr>
          <w:p w:rsidR="006511CB" w:rsidRPr="009F43FC" w:rsidRDefault="006511CB" w:rsidP="00832C6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F43F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47 (47.4)</w:t>
            </w:r>
          </w:p>
        </w:tc>
        <w:tc>
          <w:tcPr>
            <w:tcW w:w="1417" w:type="dxa"/>
          </w:tcPr>
          <w:p w:rsidR="006511CB" w:rsidRPr="009F43FC" w:rsidRDefault="006511CB" w:rsidP="00832C6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F43F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84 (59.0)</w:t>
            </w:r>
          </w:p>
        </w:tc>
        <w:tc>
          <w:tcPr>
            <w:tcW w:w="1418" w:type="dxa"/>
          </w:tcPr>
          <w:p w:rsidR="006511CB" w:rsidRPr="009F43FC" w:rsidRDefault="006511CB" w:rsidP="00832C6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F43F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6 (71.1)</w:t>
            </w:r>
          </w:p>
        </w:tc>
        <w:tc>
          <w:tcPr>
            <w:tcW w:w="992" w:type="dxa"/>
          </w:tcPr>
          <w:p w:rsidR="006511CB" w:rsidRPr="009F43FC" w:rsidRDefault="006511CB" w:rsidP="00832C6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F43F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0.01</w:t>
            </w:r>
            <w:r w:rsidRPr="009F43FC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6511CB" w:rsidRPr="009F43FC" w:rsidTr="00832C6A">
        <w:trPr>
          <w:jc w:val="center"/>
        </w:trPr>
        <w:tc>
          <w:tcPr>
            <w:tcW w:w="4111" w:type="dxa"/>
          </w:tcPr>
          <w:p w:rsidR="006511CB" w:rsidRPr="009F43FC" w:rsidRDefault="006511CB" w:rsidP="00832C6A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F43F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701" w:type="dxa"/>
          </w:tcPr>
          <w:p w:rsidR="006511CB" w:rsidRPr="009F43FC" w:rsidRDefault="006511CB" w:rsidP="00832C6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F43F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00 (61.0)</w:t>
            </w:r>
          </w:p>
        </w:tc>
        <w:tc>
          <w:tcPr>
            <w:tcW w:w="1418" w:type="dxa"/>
          </w:tcPr>
          <w:p w:rsidR="006511CB" w:rsidRPr="009F43FC" w:rsidRDefault="006511CB" w:rsidP="00832C6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F43F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74 (52.6)</w:t>
            </w:r>
          </w:p>
        </w:tc>
        <w:tc>
          <w:tcPr>
            <w:tcW w:w="1417" w:type="dxa"/>
          </w:tcPr>
          <w:p w:rsidR="006511CB" w:rsidRPr="009F43FC" w:rsidRDefault="006511CB" w:rsidP="00832C6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F43F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28 (41.0)</w:t>
            </w:r>
          </w:p>
        </w:tc>
        <w:tc>
          <w:tcPr>
            <w:tcW w:w="1418" w:type="dxa"/>
          </w:tcPr>
          <w:p w:rsidR="006511CB" w:rsidRPr="009F43FC" w:rsidRDefault="006511CB" w:rsidP="00832C6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F43F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9 (28.9)</w:t>
            </w:r>
          </w:p>
        </w:tc>
        <w:tc>
          <w:tcPr>
            <w:tcW w:w="992" w:type="dxa"/>
          </w:tcPr>
          <w:p w:rsidR="006511CB" w:rsidRPr="009F43FC" w:rsidRDefault="006511CB" w:rsidP="00832C6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511CB" w:rsidRPr="009F43FC" w:rsidTr="00832C6A">
        <w:trPr>
          <w:trHeight w:val="80"/>
          <w:jc w:val="center"/>
        </w:trPr>
        <w:tc>
          <w:tcPr>
            <w:tcW w:w="4111" w:type="dxa"/>
          </w:tcPr>
          <w:p w:rsidR="006511CB" w:rsidRPr="009F43FC" w:rsidRDefault="006511CB" w:rsidP="00832C6A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F43F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 xml:space="preserve">EQ-5D score </w:t>
            </w:r>
            <w:r w:rsidRPr="009F43FC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(mean </w:t>
            </w:r>
            <w:r w:rsidRPr="009F43F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 SD)</w:t>
            </w:r>
          </w:p>
        </w:tc>
        <w:tc>
          <w:tcPr>
            <w:tcW w:w="1701" w:type="dxa"/>
          </w:tcPr>
          <w:p w:rsidR="006511CB" w:rsidRPr="009F43FC" w:rsidRDefault="006511CB" w:rsidP="00832C6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F43FC">
              <w:rPr>
                <w:rFonts w:ascii="Times New Roman" w:eastAsia="Calibri" w:hAnsi="Times New Roman" w:cs="Times New Roman"/>
                <w:sz w:val="24"/>
                <w:szCs w:val="24"/>
              </w:rPr>
              <w:t>0.8 ± 0.2</w:t>
            </w:r>
          </w:p>
        </w:tc>
        <w:tc>
          <w:tcPr>
            <w:tcW w:w="1418" w:type="dxa"/>
          </w:tcPr>
          <w:p w:rsidR="006511CB" w:rsidRPr="009F43FC" w:rsidRDefault="006511CB" w:rsidP="00832C6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F43FC">
              <w:rPr>
                <w:rFonts w:ascii="Times New Roman" w:eastAsia="Calibri" w:hAnsi="Times New Roman" w:cs="Times New Roman"/>
                <w:sz w:val="24"/>
                <w:szCs w:val="24"/>
              </w:rPr>
              <w:t>0.8 ± 0.2</w:t>
            </w:r>
          </w:p>
        </w:tc>
        <w:tc>
          <w:tcPr>
            <w:tcW w:w="1417" w:type="dxa"/>
          </w:tcPr>
          <w:p w:rsidR="006511CB" w:rsidRPr="009F43FC" w:rsidRDefault="006511CB" w:rsidP="00832C6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F43FC">
              <w:rPr>
                <w:rFonts w:ascii="Times New Roman" w:eastAsia="Calibri" w:hAnsi="Times New Roman" w:cs="Times New Roman"/>
                <w:sz w:val="24"/>
                <w:szCs w:val="24"/>
              </w:rPr>
              <w:t>0.8 ± 0.2</w:t>
            </w:r>
          </w:p>
        </w:tc>
        <w:tc>
          <w:tcPr>
            <w:tcW w:w="1418" w:type="dxa"/>
          </w:tcPr>
          <w:p w:rsidR="006511CB" w:rsidRPr="009F43FC" w:rsidRDefault="006511CB" w:rsidP="00832C6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F43FC">
              <w:rPr>
                <w:rFonts w:ascii="Times New Roman" w:eastAsia="Calibri" w:hAnsi="Times New Roman" w:cs="Times New Roman"/>
                <w:sz w:val="24"/>
                <w:szCs w:val="24"/>
              </w:rPr>
              <w:t>0.7 ± 0.2</w:t>
            </w:r>
          </w:p>
        </w:tc>
        <w:tc>
          <w:tcPr>
            <w:tcW w:w="992" w:type="dxa"/>
          </w:tcPr>
          <w:p w:rsidR="006511CB" w:rsidRPr="009F43FC" w:rsidRDefault="006511CB" w:rsidP="00832C6A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9F43F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&lt;.01</w:t>
            </w:r>
            <w:r w:rsidRPr="009F43FC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6511CB" w:rsidRPr="0081241D" w:rsidTr="00832C6A">
        <w:trPr>
          <w:trHeight w:val="80"/>
          <w:jc w:val="center"/>
        </w:trPr>
        <w:tc>
          <w:tcPr>
            <w:tcW w:w="11057" w:type="dxa"/>
            <w:gridSpan w:val="6"/>
          </w:tcPr>
          <w:p w:rsidR="006511CB" w:rsidRPr="0081241D" w:rsidRDefault="006511CB" w:rsidP="00832C6A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l-GR"/>
              </w:rPr>
            </w:pPr>
            <w:r w:rsidRPr="0081241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Bold values represent p &lt; 0.05; </w:t>
            </w:r>
            <w:r w:rsidRPr="008124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bbreviations: SD, standard deviation; </w:t>
            </w:r>
            <w:r w:rsidRPr="0081241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81241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fferences were evaluated by the chi-square test;</w:t>
            </w:r>
            <w:r w:rsidR="0081241D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l-GR"/>
              </w:rPr>
              <w:t xml:space="preserve"> </w:t>
            </w:r>
            <w:r w:rsidRPr="0081241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b</w:t>
            </w:r>
            <w:r w:rsidRPr="0081241D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Differences were evaluated by the t- test.</w:t>
            </w:r>
          </w:p>
        </w:tc>
      </w:tr>
    </w:tbl>
    <w:p w:rsidR="00DD68B2" w:rsidRPr="009F43FC" w:rsidRDefault="0081241D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DD68B2" w:rsidRPr="009F43F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wtjQxN7cwNLawMLJU0lEKTi0uzszPAykwqgUAC+ZCLywAAAA="/>
  </w:docVars>
  <w:rsids>
    <w:rsidRoot w:val="006511CB"/>
    <w:rsid w:val="00023040"/>
    <w:rsid w:val="003731D9"/>
    <w:rsid w:val="00393B36"/>
    <w:rsid w:val="004E7660"/>
    <w:rsid w:val="00516635"/>
    <w:rsid w:val="005E0F54"/>
    <w:rsid w:val="006511CB"/>
    <w:rsid w:val="006C2CA1"/>
    <w:rsid w:val="00710121"/>
    <w:rsid w:val="007D5920"/>
    <w:rsid w:val="0081241D"/>
    <w:rsid w:val="008425B0"/>
    <w:rsid w:val="008714C1"/>
    <w:rsid w:val="009117F0"/>
    <w:rsid w:val="009F43FC"/>
    <w:rsid w:val="009F63C6"/>
    <w:rsid w:val="00A06B77"/>
    <w:rsid w:val="00C27962"/>
    <w:rsid w:val="00C34E55"/>
    <w:rsid w:val="00CA6E9F"/>
    <w:rsid w:val="00CE3989"/>
    <w:rsid w:val="00F25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2F39B3-286E-4FE9-B39C-2DA37DF98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6511CB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511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1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. Kyprianidou</dc:creator>
  <cp:keywords/>
  <dc:description/>
  <cp:lastModifiedBy>Maria K. Kyprianidou</cp:lastModifiedBy>
  <cp:revision>4</cp:revision>
  <dcterms:created xsi:type="dcterms:W3CDTF">2021-07-06T10:04:00Z</dcterms:created>
  <dcterms:modified xsi:type="dcterms:W3CDTF">2021-07-23T10:47:00Z</dcterms:modified>
</cp:coreProperties>
</file>